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"/>
        <w:gridCol w:w="7631"/>
        <w:gridCol w:w="1134"/>
      </w:tblGrid>
      <w:tr w:rsidR="00B01597" w:rsidRPr="003271BB" w:rsidTr="0003647F">
        <w:tc>
          <w:tcPr>
            <w:tcW w:w="8931" w:type="dxa"/>
            <w:gridSpan w:val="3"/>
            <w:tcBorders>
              <w:bottom w:val="single" w:sz="4" w:space="0" w:color="auto"/>
            </w:tcBorders>
            <w:hideMark/>
          </w:tcPr>
          <w:p w:rsidR="00B01597" w:rsidRPr="007A53D4" w:rsidRDefault="00B01597" w:rsidP="0003647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upplemental Table 1 | Important features future clinical trial</w:t>
            </w:r>
          </w:p>
        </w:tc>
      </w:tr>
      <w:tr w:rsidR="00B01597" w:rsidRPr="007A53D4" w:rsidTr="0003647F">
        <w:tc>
          <w:tcPr>
            <w:tcW w:w="7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01597" w:rsidRPr="007A53D4" w:rsidRDefault="00B01597" w:rsidP="0003647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01597" w:rsidRPr="00BD5D5A" w:rsidRDefault="00B01597" w:rsidP="0003647F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BD5D5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N (%)</w:t>
            </w:r>
          </w:p>
        </w:tc>
      </w:tr>
      <w:tr w:rsidR="00B01597" w:rsidRPr="00C91F62" w:rsidTr="0003647F">
        <w:tc>
          <w:tcPr>
            <w:tcW w:w="7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 number of respond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1597" w:rsidRPr="007A53D4" w:rsidRDefault="00B01597" w:rsidP="0003647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5 (100)</w:t>
            </w:r>
          </w:p>
        </w:tc>
      </w:tr>
      <w:tr w:rsidR="00B01597" w:rsidRPr="003271BB" w:rsidTr="0003647F">
        <w:tc>
          <w:tcPr>
            <w:tcW w:w="89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What is, in your opinion, an important primary outcome regarding fluid management therapy in invasive mechanically ventilated PICU patients?</w:t>
            </w:r>
          </w:p>
        </w:tc>
      </w:tr>
      <w:tr w:rsidR="00B01597" w:rsidRPr="007A53D4" w:rsidTr="0003647F">
        <w:trPr>
          <w:gridBefore w:val="1"/>
          <w:wBefore w:w="166" w:type="dxa"/>
          <w:trHeight w:val="2415"/>
        </w:trPr>
        <w:tc>
          <w:tcPr>
            <w:tcW w:w="7631" w:type="dxa"/>
            <w:tcBorders>
              <w:bottom w:val="single" w:sz="4" w:space="0" w:color="auto"/>
            </w:tcBorders>
            <w:hideMark/>
          </w:tcPr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uration of mechanical ventilation/30-day free mechanical ventilation days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eaning time/failure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ICU length of stay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rtality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nal failure/ need for RRT 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lirium 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omorbidity not further specified 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luid 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</w:t>
            </w: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ance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ther*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8.7)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.0)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6.7)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6.7)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2.7)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.7)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.0)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.0)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0.7)</w:t>
            </w:r>
          </w:p>
        </w:tc>
      </w:tr>
      <w:tr w:rsidR="00B01597" w:rsidRPr="003271BB" w:rsidTr="0003647F">
        <w:tc>
          <w:tcPr>
            <w:tcW w:w="8931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hould a future trial include a specific patient category (e.g. only invasive mechanically ventilated patients with respiratory tract infection).</w:t>
            </w:r>
          </w:p>
        </w:tc>
      </w:tr>
      <w:tr w:rsidR="00B01597" w:rsidRPr="007A53D4" w:rsidTr="0003647F">
        <w:trPr>
          <w:gridBefore w:val="1"/>
          <w:wBefore w:w="166" w:type="dxa"/>
          <w:trHeight w:val="1134"/>
        </w:trPr>
        <w:tc>
          <w:tcPr>
            <w:tcW w:w="7631" w:type="dxa"/>
            <w:tcBorders>
              <w:bottom w:val="single" w:sz="4" w:space="0" w:color="auto"/>
            </w:tcBorders>
          </w:tcPr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 number of respondents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 (100)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 (52.1)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3.8)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.1)</w:t>
            </w:r>
          </w:p>
        </w:tc>
      </w:tr>
      <w:tr w:rsidR="00B01597" w:rsidRPr="003271BB" w:rsidTr="0003647F">
        <w:tc>
          <w:tcPr>
            <w:tcW w:w="8931" w:type="dxa"/>
            <w:gridSpan w:val="3"/>
          </w:tcPr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Other: Appropriate management n=1, do not know n=1, inflammatory markers n=1, secondary infection n=1, costs n=1, N/A n=1, Timing of introduction of low caloric input TPN n=1, Days of nutrition Target achieved n=1, Long-term Lung function n=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  <w:p w:rsidR="00B01597" w:rsidRPr="007A53D4" w:rsidRDefault="00B01597" w:rsidP="000364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A53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*Other: N/A n=1, Difficult question n=1, is a possibility n=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</w:tbl>
    <w:p w:rsidR="0065613F" w:rsidRPr="00B01597" w:rsidRDefault="00B01597">
      <w:pPr>
        <w:rPr>
          <w:lang w:val="en-US"/>
        </w:rPr>
      </w:pPr>
      <w:bookmarkStart w:id="0" w:name="_GoBack"/>
      <w:bookmarkEnd w:id="0"/>
    </w:p>
    <w:sectPr w:rsidR="0065613F" w:rsidRPr="00B015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597"/>
    <w:rsid w:val="0077330E"/>
    <w:rsid w:val="00B01597"/>
    <w:rsid w:val="00F3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51915B-85DE-4586-88FC-2096201A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0159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01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ahmani, I. (Ismail)</dc:creator>
  <cp:keywords/>
  <dc:description/>
  <cp:lastModifiedBy>Arrahmani, I. (Ismail)</cp:lastModifiedBy>
  <cp:revision>1</cp:revision>
  <dcterms:created xsi:type="dcterms:W3CDTF">2021-12-01T10:48:00Z</dcterms:created>
  <dcterms:modified xsi:type="dcterms:W3CDTF">2021-12-01T10:49:00Z</dcterms:modified>
</cp:coreProperties>
</file>